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18C829"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24D9EB"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C8D761"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9FB50E5"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5B44EC"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D6FE282"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5167B9"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04FD86"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7EC4F0" w:rsidR="00F102CC" w:rsidRPr="003D5AF6" w:rsidRDefault="00F37F2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274C3B8" w:rsidR="00F102CC" w:rsidRPr="003D5AF6" w:rsidRDefault="001965C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F37F23" w:rsidRPr="00F37F23">
              <w:rPr>
                <w:rFonts w:ascii="Noto Sans" w:eastAsia="Noto Sans" w:hAnsi="Noto Sans" w:cs="Noto Sans"/>
                <w:bCs/>
                <w:color w:val="434343"/>
                <w:sz w:val="18"/>
                <w:szCs w:val="18"/>
              </w:rPr>
              <w:t>Subjects</w:t>
            </w:r>
            <w:r w:rsidR="00F37F23">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0BA71E"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1714C0"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91E8DFE"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43A2D60" w:rsidR="00F102CC" w:rsidRDefault="00F37F2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483BDFA"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5574FC9"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6EBAF7E"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AB832AA" w:rsidR="00F102CC" w:rsidRPr="003D5AF6" w:rsidRDefault="00F37F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348560AE" w:rsidR="00F102CC" w:rsidRPr="008F22AC"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8F22AC" w:rsidRPr="008F22AC">
              <w:rPr>
                <w:rFonts w:ascii="Noto Sans" w:eastAsia="Noto Sans" w:hAnsi="Noto Sans" w:cs="Noto Sans"/>
                <w:bCs/>
                <w:color w:val="434343"/>
                <w:sz w:val="18"/>
                <w:szCs w:val="18"/>
              </w:rPr>
              <w:t xml:space="preserve">Subject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B5760C7" w:rsidR="00F102CC" w:rsidRPr="003D5AF6" w:rsidRDefault="008F2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2289679" w:rsidR="00F102CC" w:rsidRPr="003D5AF6" w:rsidRDefault="008F2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A21742E" w:rsidR="00F102CC" w:rsidRPr="003D5AF6" w:rsidRDefault="008F22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BDAD032"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8F22AC" w:rsidRPr="008F22AC">
              <w:rPr>
                <w:rFonts w:ascii="Noto Sans" w:eastAsia="Noto Sans" w:hAnsi="Noto Sans" w:cs="Noto Sans"/>
                <w:bCs/>
                <w:color w:val="434343"/>
                <w:sz w:val="18"/>
                <w:szCs w:val="18"/>
              </w:rPr>
              <w:t>Human data analysis</w:t>
            </w:r>
            <w:r w:rsidR="008F22AC">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C879891" w14:textId="5FF0D070" w:rsidR="00F102CC"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Pr="008F22AC">
              <w:rPr>
                <w:rFonts w:ascii="Noto Sans" w:eastAsia="Noto Sans" w:hAnsi="Noto Sans" w:cs="Noto Sans"/>
                <w:bCs/>
                <w:color w:val="434343"/>
                <w:sz w:val="18"/>
                <w:szCs w:val="18"/>
              </w:rPr>
              <w:t>Human data analysis</w:t>
            </w:r>
            <w:r>
              <w:rPr>
                <w:rFonts w:ascii="Noto Sans" w:eastAsia="Noto Sans" w:hAnsi="Noto Sans" w:cs="Noto Sans"/>
                <w:bCs/>
                <w:color w:val="434343"/>
                <w:sz w:val="18"/>
                <w:szCs w:val="18"/>
              </w:rPr>
              <w:t xml:space="preserve"> </w:t>
            </w:r>
          </w:p>
          <w:p w14:paraId="2539DD19" w14:textId="158FE313" w:rsidR="001965C4"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Image analysis</w:t>
            </w:r>
          </w:p>
          <w:p w14:paraId="54E0127B" w14:textId="4C0701E1" w:rsidR="001965C4"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Model observer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40CC39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9399621"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29BB658"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045871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E150FCF"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333528F" w:rsidR="00F102CC" w:rsidRPr="003D5AF6" w:rsidRDefault="009373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143326D"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C247394" w:rsidR="00F102CC" w:rsidRPr="003D5AF6" w:rsidRDefault="001965C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27924766"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B40ED88" w:rsidR="00F102CC" w:rsidRPr="003D5AF6" w:rsidRDefault="001965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098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A0362" w14:textId="77777777" w:rsidR="00DC0983" w:rsidRDefault="00DC0983">
      <w:r>
        <w:separator/>
      </w:r>
    </w:p>
  </w:endnote>
  <w:endnote w:type="continuationSeparator" w:id="0">
    <w:p w14:paraId="23B56CD4" w14:textId="77777777" w:rsidR="00DC0983" w:rsidRDefault="00DC0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C286A" w14:textId="77777777" w:rsidR="00DC0983" w:rsidRDefault="00DC0983">
      <w:r>
        <w:separator/>
      </w:r>
    </w:p>
  </w:footnote>
  <w:footnote w:type="continuationSeparator" w:id="0">
    <w:p w14:paraId="6FB6289E" w14:textId="77777777" w:rsidR="00DC0983" w:rsidRDefault="00DC0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65C4"/>
    <w:rsid w:val="001B3BCC"/>
    <w:rsid w:val="002209A8"/>
    <w:rsid w:val="00243830"/>
    <w:rsid w:val="00263C31"/>
    <w:rsid w:val="003D5AF6"/>
    <w:rsid w:val="00400C53"/>
    <w:rsid w:val="00427975"/>
    <w:rsid w:val="0045612B"/>
    <w:rsid w:val="004E2C31"/>
    <w:rsid w:val="005B0259"/>
    <w:rsid w:val="007054B6"/>
    <w:rsid w:val="0078687E"/>
    <w:rsid w:val="00792847"/>
    <w:rsid w:val="008F22AC"/>
    <w:rsid w:val="009373AE"/>
    <w:rsid w:val="009C7B26"/>
    <w:rsid w:val="00A11E52"/>
    <w:rsid w:val="00AE34CD"/>
    <w:rsid w:val="00B2483D"/>
    <w:rsid w:val="00BD41E9"/>
    <w:rsid w:val="00C84413"/>
    <w:rsid w:val="00DC0983"/>
    <w:rsid w:val="00F102CC"/>
    <w:rsid w:val="00F37F2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90</Words>
  <Characters>8199</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érie Goffaux</dc:creator>
  <cp:lastModifiedBy>Valérie Goffaux</cp:lastModifiedBy>
  <cp:revision>3</cp:revision>
  <dcterms:created xsi:type="dcterms:W3CDTF">2026-06-17T14:57:00Z</dcterms:created>
  <dcterms:modified xsi:type="dcterms:W3CDTF">2026-06-17T15:00:00Z</dcterms:modified>
</cp:coreProperties>
</file>